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5B50" w14:textId="22F14AB2" w:rsidR="00B12BB5" w:rsidRPr="000F0762" w:rsidRDefault="00963CC4" w:rsidP="000F0762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00B12BB5" w:rsidRPr="000F0762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US"/>
        </w:rPr>
        <w:t>S1</w:t>
      </w:r>
      <w:r w:rsidR="00B12BB5" w:rsidRPr="000F0762">
        <w:rPr>
          <w:rFonts w:ascii="Times New Roman" w:hAnsi="Times New Roman" w:cs="Times New Roman"/>
          <w:lang w:val="en-US"/>
        </w:rPr>
        <w:t xml:space="preserve">. </w:t>
      </w:r>
      <w:r w:rsidR="00B12BB5" w:rsidRPr="000F0762">
        <w:rPr>
          <w:rFonts w:ascii="Times New Roman" w:hAnsi="Times New Roman" w:cs="Times New Roman"/>
          <w:color w:val="000000" w:themeColor="text1"/>
          <w:lang w:val="en-US"/>
        </w:rPr>
        <w:t>Enzymatic (</w:t>
      </w:r>
      <w:r w:rsidR="00B12BB5" w:rsidRPr="000F0762">
        <w:rPr>
          <w:rFonts w:ascii="Times New Roman" w:hAnsi="Times New Roman" w:cs="Times New Roman"/>
          <w:lang w:val="en-US"/>
        </w:rPr>
        <w:t xml:space="preserve">thiol-reactive antioxidant molecules, </w:t>
      </w:r>
      <w:r w:rsidR="00B12BB5" w:rsidRPr="000F0762">
        <w:rPr>
          <w:rFonts w:ascii="Times New Roman" w:hAnsi="Times New Roman" w:cs="Times New Roman"/>
          <w:color w:val="000000" w:themeColor="text1"/>
          <w:lang w:val="en-US"/>
        </w:rPr>
        <w:t>THIOLs) and (B) non-enzymatic (</w:t>
      </w:r>
      <w:r w:rsidR="00B12BB5" w:rsidRPr="000F0762">
        <w:rPr>
          <w:rFonts w:ascii="Times New Roman" w:hAnsi="Times New Roman" w:cs="Times New Roman"/>
          <w:lang w:val="en-US"/>
        </w:rPr>
        <w:t xml:space="preserve">cupric ion reducing antioxidant capacity, </w:t>
      </w:r>
      <w:r w:rsidR="00B12BB5" w:rsidRPr="000F0762">
        <w:rPr>
          <w:rFonts w:ascii="Times New Roman" w:hAnsi="Times New Roman" w:cs="Times New Roman"/>
          <w:color w:val="000000" w:themeColor="text1"/>
          <w:lang w:val="en-US"/>
        </w:rPr>
        <w:t>CUPRAC)</w:t>
      </w:r>
      <w:r w:rsidR="00B12BB5" w:rsidRPr="000F0762">
        <w:rPr>
          <w:rFonts w:ascii="Times New Roman" w:hAnsi="Times New Roman" w:cs="Times New Roman"/>
          <w:lang w:val="en-US"/>
        </w:rPr>
        <w:t xml:space="preserve"> antioxidant capacity measured in non-permeabilized and permeabilized seminal extracellular vesicles (sEVs). </w:t>
      </w:r>
    </w:p>
    <w:p w14:paraId="54732689" w14:textId="77777777" w:rsidR="00AB6488" w:rsidRPr="00B12BB5" w:rsidRDefault="00AB6488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9861" w:type="dxa"/>
        <w:tblLayout w:type="fixed"/>
        <w:tblLook w:val="04A0" w:firstRow="1" w:lastRow="0" w:firstColumn="1" w:lastColumn="0" w:noHBand="0" w:noVBand="1"/>
      </w:tblPr>
      <w:tblGrid>
        <w:gridCol w:w="4395"/>
        <w:gridCol w:w="236"/>
        <w:gridCol w:w="331"/>
        <w:gridCol w:w="2551"/>
        <w:gridCol w:w="85"/>
        <w:gridCol w:w="340"/>
        <w:gridCol w:w="48"/>
        <w:gridCol w:w="1786"/>
        <w:gridCol w:w="89"/>
      </w:tblGrid>
      <w:tr w:rsidR="00AB6488" w:rsidRPr="006A41BC" w14:paraId="3F648608" w14:textId="77777777" w:rsidTr="00AB6488">
        <w:trPr>
          <w:trHeight w:val="320"/>
        </w:trPr>
        <w:tc>
          <w:tcPr>
            <w:tcW w:w="7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028" w14:textId="178815C5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AB6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Enzymatic antioxidant capacity (THIOLs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315F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BDE4" w14:textId="58849241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</w:tr>
      <w:tr w:rsidR="00AB6488" w:rsidRPr="006A41BC" w14:paraId="2127F64E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F36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all sEV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6DF9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4FA" w14:textId="6A6BA9C2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Protein concentration (nmol/mg)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D6B1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FCCC" w14:textId="3F5C5A4F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95% Confidence interval</w:t>
            </w:r>
          </w:p>
        </w:tc>
      </w:tr>
      <w:tr w:rsidR="00AB6488" w:rsidRPr="006A41BC" w14:paraId="164867DC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0CD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ermeabilized small sEV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05F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0351" w14:textId="40E28021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47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  <w:r w:rsidR="0094538C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94538C" w:rsidRPr="0094538C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*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2D37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B4F" w14:textId="207E431E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9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)</w:t>
            </w:r>
          </w:p>
        </w:tc>
      </w:tr>
      <w:tr w:rsidR="00AB6488" w:rsidRPr="006A41BC" w14:paraId="1F3B8DAF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472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eabilized small sEV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C18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FCD" w14:textId="3720655F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5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651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288" w14:textId="02BE53A4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</w:tr>
      <w:tr w:rsidR="00AB6488" w:rsidRPr="006A41BC" w14:paraId="20024A05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7D8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F12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B12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9CF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13D8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488" w:rsidRPr="006A41BC" w14:paraId="0063CBCD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1BC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rge sEV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1A72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8D9C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7FCC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50E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488" w:rsidRPr="006A41BC" w14:paraId="48C6D615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66A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ermeabilized large sEV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4A2A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44F" w14:textId="16FC8AB9" w:rsidR="0094538C" w:rsidRPr="00AB6488" w:rsidRDefault="00AB6488" w:rsidP="0094538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s-ES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31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  <w:r w:rsidR="0094538C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94538C" w:rsidRPr="0094538C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*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896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40B" w14:textId="7B50FF4C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</w:tr>
      <w:tr w:rsidR="00AB6488" w:rsidRPr="006A41BC" w14:paraId="3284F08F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68A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eabilized large sEV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69D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4DE" w14:textId="6DE655BA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35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7A1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10F" w14:textId="5C283771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)</w:t>
            </w:r>
          </w:p>
        </w:tc>
      </w:tr>
      <w:tr w:rsidR="00AB6488" w:rsidRPr="006A41BC" w14:paraId="5B69EC76" w14:textId="77777777" w:rsidTr="00AB6488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C0F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2AAE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03F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3E41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462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488" w:rsidRPr="006A41BC" w14:paraId="1A5C55E3" w14:textId="77777777" w:rsidTr="00AB6488">
        <w:trPr>
          <w:trHeight w:val="320"/>
        </w:trPr>
        <w:tc>
          <w:tcPr>
            <w:tcW w:w="7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08E" w14:textId="77777777" w:rsidR="00AB6488" w:rsidRPr="006A41BC" w:rsidRDefault="00AB6488" w:rsidP="00AB6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</w:pPr>
          </w:p>
          <w:p w14:paraId="68CF13C2" w14:textId="6B35E346" w:rsidR="00AB6488" w:rsidRPr="006A41BC" w:rsidRDefault="00AB6488" w:rsidP="00AB64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AB64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Non-enzymatic antioxidant capacity (CUPRAC)</w:t>
            </w:r>
          </w:p>
          <w:p w14:paraId="0AC18656" w14:textId="2CAC8FE6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3AC1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C9B8" w14:textId="0684B8A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B6488" w:rsidRPr="006A41BC" w14:paraId="0010D909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A839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all sEV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8CD7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0CB" w14:textId="20E2FFF5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concentration (nmol/mg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9AC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1B9" w14:textId="3F82296E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onfidence interval</w:t>
            </w:r>
          </w:p>
        </w:tc>
      </w:tr>
      <w:tr w:rsidR="00AB6488" w:rsidRPr="006A41BC" w14:paraId="2923D85D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E771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ermeabilized small sEV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43B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C2A" w14:textId="7970EA5F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51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434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CEE" w14:textId="25665F20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9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)</w:t>
            </w:r>
          </w:p>
        </w:tc>
      </w:tr>
      <w:tr w:rsidR="00AB6488" w:rsidRPr="006A41BC" w14:paraId="32628D71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093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eabilized small sEV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A9B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908" w14:textId="6107D4B8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47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0E3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7B28" w14:textId="1AF35D3F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8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)</w:t>
            </w:r>
          </w:p>
        </w:tc>
      </w:tr>
      <w:tr w:rsidR="00AB6488" w:rsidRPr="006A41BC" w14:paraId="1F5B3D09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EB6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7A9B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78E1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126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760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488" w:rsidRPr="006A41BC" w14:paraId="41D47415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FF9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rge sEV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C4CC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893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274D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BC8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488" w:rsidRPr="006A41BC" w14:paraId="2E438200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2DF6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ermeabilized large sEV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F228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6CA" w14:textId="77E0E4EA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37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956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354" w14:textId="31E1AD42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)</w:t>
            </w:r>
          </w:p>
        </w:tc>
      </w:tr>
      <w:tr w:rsidR="00AB6488" w:rsidRPr="006A41BC" w14:paraId="2008D47D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497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eabilized large sEV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67C" w14:textId="77777777" w:rsidR="00AB6488" w:rsidRPr="00AB6488" w:rsidRDefault="00AB6488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6F5" w14:textId="2D5DD67A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32 ± 0</w:t>
            </w:r>
            <w:r w:rsidR="00B12BB5">
              <w:rPr>
                <w:rFonts w:ascii="Times New Roman" w:eastAsia="Times New Roman" w:hAnsi="Times New Roman" w:cs="Times New Roman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536" w14:textId="77777777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3EE" w14:textId="57E5E00F" w:rsidR="00AB6488" w:rsidRPr="00AB6488" w:rsidRDefault="00AB6488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  <w:r w:rsidR="00B12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.</w:t>
            </w:r>
            <w:r w:rsidRPr="00AB64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)</w:t>
            </w:r>
          </w:p>
        </w:tc>
      </w:tr>
      <w:tr w:rsidR="006A41BC" w:rsidRPr="006A41BC" w14:paraId="7C6682A9" w14:textId="77777777" w:rsidTr="00AB6488">
        <w:trPr>
          <w:gridAfter w:val="1"/>
          <w:wAfter w:w="89" w:type="dxa"/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590C" w14:textId="77777777" w:rsidR="006A41BC" w:rsidRPr="00AB6488" w:rsidRDefault="006A41BC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F25B" w14:textId="77777777" w:rsidR="006A41BC" w:rsidRPr="00AB6488" w:rsidRDefault="006A41BC" w:rsidP="00AB6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7475" w14:textId="77777777" w:rsidR="006A41BC" w:rsidRPr="00AB6488" w:rsidRDefault="006A41BC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9FD2" w14:textId="77777777" w:rsidR="006A41BC" w:rsidRPr="00AB6488" w:rsidRDefault="006A41BC" w:rsidP="00AB64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03C0" w14:textId="77777777" w:rsidR="006A41BC" w:rsidRPr="00AB6488" w:rsidRDefault="006A41BC" w:rsidP="00AB64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4538C" w:rsidRPr="006A41BC" w14:paraId="39D0EEEA" w14:textId="77777777" w:rsidTr="0023420B">
        <w:trPr>
          <w:gridAfter w:val="1"/>
          <w:wAfter w:w="89" w:type="dxa"/>
          <w:trHeight w:val="320"/>
        </w:trPr>
        <w:tc>
          <w:tcPr>
            <w:tcW w:w="97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7BA9" w14:textId="1B7CD54D" w:rsidR="0094538C" w:rsidRPr="0094538C" w:rsidRDefault="0094538C" w:rsidP="00945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 S</w:t>
            </w:r>
            <w:r w:rsidRPr="009453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atistically significant differences between small and large sEVs (P&lt;0.05)</w:t>
            </w:r>
          </w:p>
          <w:p w14:paraId="22D7547C" w14:textId="63F7624E" w:rsidR="0094538C" w:rsidRPr="0094538C" w:rsidRDefault="0094538C" w:rsidP="009453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05983C3" w14:textId="1C262327" w:rsidR="0009527E" w:rsidRPr="00C10720" w:rsidRDefault="00080EA2" w:rsidP="0009527E">
      <w:pPr>
        <w:rPr>
          <w:rFonts w:ascii="Times New Roman" w:hAnsi="Times New Roman" w:cs="Times New Roman"/>
          <w:lang w:val="en-US"/>
        </w:rPr>
      </w:pPr>
      <w:r w:rsidRPr="00C10720">
        <w:rPr>
          <w:rFonts w:ascii="Times New Roman" w:hAnsi="Times New Roman" w:cs="Times New Roman"/>
          <w:lang w:val="en-US"/>
        </w:rPr>
        <w:t xml:space="preserve"> </w:t>
      </w:r>
    </w:p>
    <w:sectPr w:rsidR="0009527E" w:rsidRPr="00C10720" w:rsidSect="000952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D81C33"/>
    <w:multiLevelType w:val="hybridMultilevel"/>
    <w:tmpl w:val="3E245F92"/>
    <w:lvl w:ilvl="0" w:tplc="A38CB28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487A11"/>
    <w:multiLevelType w:val="hybridMultilevel"/>
    <w:tmpl w:val="C8B2D2D8"/>
    <w:lvl w:ilvl="0" w:tplc="FAF2D71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393501">
    <w:abstractNumId w:val="1"/>
  </w:num>
  <w:num w:numId="2" w16cid:durableId="95564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7E"/>
    <w:rsid w:val="00080EA2"/>
    <w:rsid w:val="0009527E"/>
    <w:rsid w:val="000F0762"/>
    <w:rsid w:val="00110808"/>
    <w:rsid w:val="00306DB1"/>
    <w:rsid w:val="003602B6"/>
    <w:rsid w:val="00390EB8"/>
    <w:rsid w:val="00464706"/>
    <w:rsid w:val="004F6C4F"/>
    <w:rsid w:val="005E0633"/>
    <w:rsid w:val="006116B4"/>
    <w:rsid w:val="00655EE5"/>
    <w:rsid w:val="006A41BC"/>
    <w:rsid w:val="00900603"/>
    <w:rsid w:val="009033F1"/>
    <w:rsid w:val="0094538C"/>
    <w:rsid w:val="00963CC4"/>
    <w:rsid w:val="00AB6488"/>
    <w:rsid w:val="00B12BB5"/>
    <w:rsid w:val="00BE76E6"/>
    <w:rsid w:val="00C10720"/>
    <w:rsid w:val="00CF11FF"/>
    <w:rsid w:val="00D8024A"/>
    <w:rsid w:val="00E62F06"/>
    <w:rsid w:val="00EC7A23"/>
    <w:rsid w:val="00F0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1C80B7"/>
  <w15:chartTrackingRefBased/>
  <w15:docId w15:val="{C81238E0-211E-4E4E-8468-CA4FFC1FF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1BC"/>
    <w:pPr>
      <w:ind w:left="720"/>
      <w:contextualSpacing/>
    </w:pPr>
  </w:style>
  <w:style w:type="paragraph" w:styleId="Revision">
    <w:name w:val="Revision"/>
    <w:hidden/>
    <w:uiPriority w:val="99"/>
    <w:semiHidden/>
    <w:rsid w:val="00B12BB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Jordi Ribas Maynou</cp:lastModifiedBy>
  <cp:revision>2</cp:revision>
  <dcterms:created xsi:type="dcterms:W3CDTF">2025-02-26T15:29:00Z</dcterms:created>
  <dcterms:modified xsi:type="dcterms:W3CDTF">2025-02-26T15:29:00Z</dcterms:modified>
</cp:coreProperties>
</file>